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90F1E" w14:textId="751FC356" w:rsidR="00D407B3" w:rsidRDefault="00D407B3" w:rsidP="00D407B3">
      <w:pPr>
        <w:rPr>
          <w:rFonts w:ascii="Times New Roman" w:hAnsi="Times New Roman" w:cs="Times New Roman"/>
          <w:sz w:val="24"/>
          <w:szCs w:val="24"/>
        </w:rPr>
      </w:pPr>
      <w:r w:rsidRPr="00C24F2B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C24F2B" w:rsidRPr="00C24F2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07B3">
        <w:rPr>
          <w:rFonts w:ascii="Times New Roman" w:hAnsi="Times New Roman" w:cs="Times New Roman"/>
          <w:sz w:val="24"/>
          <w:szCs w:val="24"/>
        </w:rPr>
        <w:t xml:space="preserve"> ANOVA analysis for </w:t>
      </w:r>
      <w:r>
        <w:rPr>
          <w:rFonts w:ascii="Times New Roman" w:hAnsi="Times New Roman" w:cs="Times New Roman"/>
          <w:sz w:val="24"/>
          <w:szCs w:val="24"/>
        </w:rPr>
        <w:t xml:space="preserve">reaction of the </w:t>
      </w:r>
      <w:r w:rsidRPr="00D407B3">
        <w:rPr>
          <w:rFonts w:ascii="Times New Roman" w:hAnsi="Times New Roman" w:cs="Times New Roman"/>
          <w:sz w:val="24"/>
          <w:szCs w:val="24"/>
        </w:rPr>
        <w:t xml:space="preserve">Global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407B3">
        <w:rPr>
          <w:rFonts w:ascii="Times New Roman" w:hAnsi="Times New Roman" w:cs="Times New Roman"/>
          <w:sz w:val="24"/>
          <w:szCs w:val="24"/>
        </w:rPr>
        <w:t xml:space="preserve">urum </w:t>
      </w:r>
      <w:r w:rsidR="009A7C8B">
        <w:rPr>
          <w:rFonts w:ascii="Times New Roman" w:hAnsi="Times New Roman" w:cs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407B3">
        <w:rPr>
          <w:rFonts w:ascii="Times New Roman" w:hAnsi="Times New Roman" w:cs="Times New Roman"/>
          <w:sz w:val="24"/>
          <w:szCs w:val="24"/>
        </w:rPr>
        <w:t xml:space="preserve">anel </w:t>
      </w:r>
      <w:r w:rsidR="003C3B87">
        <w:rPr>
          <w:rFonts w:ascii="Times New Roman" w:hAnsi="Times New Roman" w:cs="Times New Roman"/>
          <w:sz w:val="24"/>
          <w:szCs w:val="24"/>
        </w:rPr>
        <w:t xml:space="preserve">(GDP) 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D407B3">
        <w:rPr>
          <w:rFonts w:ascii="Times New Roman" w:hAnsi="Times New Roman" w:cs="Times New Roman"/>
          <w:sz w:val="24"/>
          <w:szCs w:val="24"/>
        </w:rPr>
        <w:t>bacterial leaf streak</w:t>
      </w:r>
      <w:r>
        <w:rPr>
          <w:rFonts w:ascii="Times New Roman" w:hAnsi="Times New Roman" w:cs="Times New Roman"/>
          <w:sz w:val="24"/>
          <w:szCs w:val="24"/>
        </w:rPr>
        <w:t xml:space="preserve"> based on </w:t>
      </w:r>
      <w:r w:rsidRPr="00D407B3">
        <w:rPr>
          <w:rFonts w:ascii="Times New Roman" w:hAnsi="Times New Roman" w:cs="Times New Roman"/>
          <w:sz w:val="24"/>
          <w:szCs w:val="24"/>
        </w:rPr>
        <w:t>infection type</w:t>
      </w:r>
      <w:r>
        <w:rPr>
          <w:rFonts w:ascii="Times New Roman" w:hAnsi="Times New Roman" w:cs="Times New Roman"/>
          <w:sz w:val="24"/>
          <w:szCs w:val="24"/>
        </w:rPr>
        <w:t xml:space="preserve"> and percentage of water-soaked area</w:t>
      </w:r>
      <w:r w:rsidRPr="00D407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407B3">
        <w:rPr>
          <w:rFonts w:ascii="Times New Roman" w:hAnsi="Times New Roman" w:cs="Times New Roman"/>
          <w:sz w:val="24"/>
          <w:szCs w:val="24"/>
        </w:rPr>
        <w:t>n the greenhouse.</w:t>
      </w:r>
    </w:p>
    <w:tbl>
      <w:tblPr>
        <w:tblStyle w:val="TableGrid"/>
        <w:tblW w:w="9520" w:type="dxa"/>
        <w:tblLayout w:type="fixed"/>
        <w:tblLook w:val="04A0" w:firstRow="1" w:lastRow="0" w:firstColumn="1" w:lastColumn="0" w:noHBand="0" w:noVBand="1"/>
      </w:tblPr>
      <w:tblGrid>
        <w:gridCol w:w="789"/>
        <w:gridCol w:w="2230"/>
        <w:gridCol w:w="729"/>
        <w:gridCol w:w="1377"/>
        <w:gridCol w:w="460"/>
        <w:gridCol w:w="1165"/>
        <w:gridCol w:w="576"/>
        <w:gridCol w:w="1008"/>
        <w:gridCol w:w="1186"/>
      </w:tblGrid>
      <w:tr w:rsidR="00C24F2B" w:rsidRPr="00C24F2B" w14:paraId="3A9B8E59" w14:textId="77777777" w:rsidTr="00C24F2B">
        <w:trPr>
          <w:trHeight w:val="475"/>
        </w:trPr>
        <w:tc>
          <w:tcPr>
            <w:tcW w:w="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C382FC0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28CDD14" w14:textId="49CA70AC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 xml:space="preserve">Sourc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ariations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109F35A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8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7A274D" w14:textId="272A6158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 xml:space="preserve">Sum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quares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E260D7C" w14:textId="392DCCA2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quare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4E04662" w14:textId="5FB3897A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F8ECA6" w14:textId="1EA45A33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9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 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&gt; F</w:t>
            </w:r>
          </w:p>
        </w:tc>
      </w:tr>
      <w:tr w:rsidR="00C24F2B" w:rsidRPr="00C24F2B" w14:paraId="526A88AF" w14:textId="77777777" w:rsidTr="003E6CE8">
        <w:trPr>
          <w:trHeight w:val="430"/>
        </w:trPr>
        <w:tc>
          <w:tcPr>
            <w:tcW w:w="78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CB0B17D" w14:textId="77777777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23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95FB5A" w14:textId="34103FD3" w:rsidR="00C24F2B" w:rsidRPr="00C24F2B" w:rsidRDefault="003E6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72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D877C0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876C23D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778.78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F066E8F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CC39F7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D8A6A6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77E1A20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BD2613" w14:textId="02CBD332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24F2B" w:rsidRPr="00C24F2B" w14:paraId="75419FB4" w14:textId="77777777" w:rsidTr="003E6CE8">
        <w:trPr>
          <w:trHeight w:val="43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A7D0F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CA056" w14:textId="77777777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FCEB1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3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5922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213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3882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D8DD2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68CC7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37FD1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B4062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2B" w:rsidRPr="00C24F2B" w14:paraId="61A1177C" w14:textId="77777777" w:rsidTr="003E6CE8">
        <w:trPr>
          <w:trHeight w:val="430"/>
        </w:trPr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98ADC1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4EBE93" w14:textId="77777777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1D1D0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8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AEC2E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991.9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395D3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795D3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B6EC9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5D22A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C5121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24F2B" w:rsidRPr="00C24F2B" w14:paraId="165329AC" w14:textId="77777777" w:rsidTr="003E6CE8">
        <w:trPr>
          <w:trHeight w:val="430"/>
        </w:trPr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0EC83C" w14:textId="77777777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%WS</w:t>
            </w: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249DFB" w14:textId="1ED8EDC3" w:rsidR="00C24F2B" w:rsidRPr="00C24F2B" w:rsidRDefault="003E6C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  <w:hideMark/>
          </w:tcPr>
          <w:p w14:paraId="3DCD8D83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377" w:type="dxa"/>
            <w:tcBorders>
              <w:left w:val="nil"/>
              <w:bottom w:val="nil"/>
              <w:right w:val="nil"/>
            </w:tcBorders>
            <w:hideMark/>
          </w:tcPr>
          <w:p w14:paraId="11BAA093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316336.64</w:t>
            </w:r>
          </w:p>
        </w:tc>
        <w:tc>
          <w:tcPr>
            <w:tcW w:w="4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AEF3E8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hideMark/>
          </w:tcPr>
          <w:p w14:paraId="35CFD037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645.59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0073AC05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hideMark/>
          </w:tcPr>
          <w:p w14:paraId="709AEDB7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  <w:hideMark/>
          </w:tcPr>
          <w:p w14:paraId="029E84A4" w14:textId="6071DFC2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24F2B" w:rsidRPr="00C24F2B" w14:paraId="490977E7" w14:textId="77777777" w:rsidTr="003E6CE8">
        <w:trPr>
          <w:trHeight w:val="430"/>
        </w:trPr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77C4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613C" w14:textId="77777777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41C21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38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7F5F4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51832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74EC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94F10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09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ADDAB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E68C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78BC2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4F2B" w:rsidRPr="00C24F2B" w14:paraId="459D07F9" w14:textId="77777777" w:rsidTr="003E6CE8">
        <w:trPr>
          <w:trHeight w:val="430"/>
        </w:trPr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B49BE73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1BF9FA" w14:textId="77777777" w:rsidR="00C24F2B" w:rsidRPr="00C24F2B" w:rsidRDefault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Corrected total</w:t>
            </w:r>
          </w:p>
        </w:tc>
        <w:tc>
          <w:tcPr>
            <w:tcW w:w="7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751A822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187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2AC2906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468168.6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1AE8AA4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09B003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B23570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B8D511" w14:textId="77777777" w:rsidR="00C24F2B" w:rsidRPr="00C24F2B" w:rsidRDefault="00C24F2B" w:rsidP="00C24F2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4F2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D2BCAE" w14:textId="77777777" w:rsidR="00C24F2B" w:rsidRPr="00C24F2B" w:rsidRDefault="00C24F2B" w:rsidP="00C24F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8507DC" w14:textId="77777777" w:rsidR="00304622" w:rsidRPr="00D407B3" w:rsidRDefault="00304622" w:rsidP="00D407B3">
      <w:pPr>
        <w:rPr>
          <w:rFonts w:ascii="Times New Roman" w:hAnsi="Times New Roman" w:cs="Times New Roman"/>
          <w:sz w:val="24"/>
          <w:szCs w:val="24"/>
        </w:rPr>
      </w:pPr>
    </w:p>
    <w:p w14:paraId="48CE8443" w14:textId="77777777" w:rsidR="00963C4B" w:rsidRDefault="00963C4B"/>
    <w:sectPr w:rsidR="00963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7B3"/>
    <w:rsid w:val="00304622"/>
    <w:rsid w:val="003C3B87"/>
    <w:rsid w:val="003E6CE8"/>
    <w:rsid w:val="00491E65"/>
    <w:rsid w:val="007269BC"/>
    <w:rsid w:val="00940DDE"/>
    <w:rsid w:val="00963C4B"/>
    <w:rsid w:val="009A7C8B"/>
    <w:rsid w:val="00C24F2B"/>
    <w:rsid w:val="00D25ADA"/>
    <w:rsid w:val="00D40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E67A8"/>
  <w15:chartTrackingRefBased/>
  <w15:docId w15:val="{0BDDB181-9DA5-4B64-BFA8-753573B6A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7B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7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7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7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7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7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7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7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7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7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7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7B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40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7B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40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7B3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D407B3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24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c37a091-b9a6-47e5-98d0-903d4a419203}" enabled="0" method="" siteId="{ec37a091-b9a6-47e5-98d0-903d4a419203}" removed="1"/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North Dakota State University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haohui</dc:creator>
  <cp:keywords/>
  <dc:description/>
  <cp:lastModifiedBy>Xu, Steven - REE-ARS</cp:lastModifiedBy>
  <cp:revision>3</cp:revision>
  <dcterms:created xsi:type="dcterms:W3CDTF">2025-08-23T21:52:00Z</dcterms:created>
  <dcterms:modified xsi:type="dcterms:W3CDTF">2025-08-23T22:11:00Z</dcterms:modified>
</cp:coreProperties>
</file>